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CA1CB" w14:textId="77777777" w:rsidR="00FF537B" w:rsidRPr="00FF537B" w:rsidRDefault="00FF537B" w:rsidP="00FF537B">
      <w:pPr>
        <w:spacing w:line="360" w:lineRule="auto"/>
        <w:contextualSpacing/>
        <w:mirrorIndents/>
        <w:rPr>
          <w:rFonts w:ascii="Times New Roman" w:hAnsi="Times New Roman" w:cs="Times New Roman"/>
          <w:b/>
          <w:bCs/>
          <w:sz w:val="18"/>
          <w:szCs w:val="18"/>
        </w:rPr>
      </w:pPr>
      <w:r w:rsidRPr="00FF537B">
        <w:rPr>
          <w:rFonts w:ascii="Times New Roman" w:hAnsi="Times New Roman" w:cs="Times New Roman"/>
          <w:b/>
          <w:bCs/>
          <w:sz w:val="18"/>
          <w:szCs w:val="18"/>
        </w:rPr>
        <w:t>Table S1 OBS component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11"/>
        <w:gridCol w:w="836"/>
        <w:gridCol w:w="831"/>
        <w:gridCol w:w="831"/>
        <w:gridCol w:w="831"/>
        <w:gridCol w:w="831"/>
        <w:gridCol w:w="831"/>
        <w:gridCol w:w="831"/>
      </w:tblGrid>
      <w:tr w:rsidR="00FF537B" w:rsidRPr="00FF537B" w14:paraId="6E0457B5" w14:textId="77777777" w:rsidTr="00F43077">
        <w:trPr>
          <w:trHeight w:val="285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47D7F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 compon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34014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ert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22F57C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30825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</w:tr>
      <w:tr w:rsidR="00FF537B" w:rsidRPr="00FF537B" w14:paraId="4FC3F778" w14:textId="77777777" w:rsidTr="00F43077">
        <w:trPr>
          <w:trHeight w:val="285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A5A56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C63FF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91F79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D479E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5489A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31882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40709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2C54F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F537B" w:rsidRPr="00FF537B" w14:paraId="43F3A7DC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9A6D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etary OB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23D5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7945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2726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B6DA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A54C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3C14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A3F8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F537B" w:rsidRPr="00FF537B" w14:paraId="7BC12250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B74E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etary fiber (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04418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10A88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DFDF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5B30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2888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DAE7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9EC7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2B683F23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E40C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rotene (RE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8443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F0DE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67CF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5D6C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DFE4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04C5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DBD68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33533479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ADB0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flavin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1C06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E60D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51D6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4B17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9B21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1361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4796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6B3A82FD" w14:textId="77777777" w:rsidTr="00F4307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0E10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acin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68CA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E05A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CD47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F43E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BCB2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C9A4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6E98C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5FC8667D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009B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6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26BC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E970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3BAA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DA3B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D882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D2B9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F1228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18F3CD7D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0C11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folate (mc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BAC7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39A9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F1CA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A0AC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B65C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C711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A50A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74C5D53A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EF33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 (mc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4CD9C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0AA9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D69A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AFCD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ACFA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5BE8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9F98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512A867A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20C9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C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9630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8040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EE17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BC40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B424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AE84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CB14C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1A55E093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5D64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E (ATE)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B3BF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82D1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7050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8BB9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0F51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7EC9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B55C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49F873B7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52CDC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ium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6DC5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10A7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A7A6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683BA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86D4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44C08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5743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6680EC3D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C187C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gnesium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4213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A2DF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23C6A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486B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052DA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7362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588E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0A3DCFB2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3CB7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nc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1258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9F778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7BCCA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2778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FA63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9879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2A70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5CA1835F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59C9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pper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4CD7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AC65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8C35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9B29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6607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EB16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9B5D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52BC2DD8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9A8E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enium (mc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28F0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4B2F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3726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8686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A1DD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7CCF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0313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56946C83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799C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fat (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326C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2B48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5310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7C9E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91E9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6B2B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2CAA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</w:tr>
      <w:tr w:rsidR="00FF537B" w:rsidRPr="00FF537B" w14:paraId="3771D062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3B84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on (m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0673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4550A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F32F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3929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A6DC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393B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5999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</w:tr>
      <w:tr w:rsidR="00FF537B" w:rsidRPr="00FF537B" w14:paraId="3F0A4F7A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3FE9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ifestyle OB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BC40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BDEB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CDA3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C5D0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8ADDA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270C5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CF0B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F537B" w:rsidRPr="00FF537B" w14:paraId="2DBE182E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7D65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 (MET, minute/week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7558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7CD5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C70A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A4A1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8968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40B98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D896E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</w:tr>
      <w:tr w:rsidR="00FF537B" w:rsidRPr="00FF537B" w14:paraId="65C85D2E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260A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 (g/d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376A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BF2A7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8F8E4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0FF0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35102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7816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D52A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</w:tr>
      <w:tr w:rsidR="00FF537B" w:rsidRPr="00FF537B" w14:paraId="4E4BD7EA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B945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 (kg/m</w:t>
            </w: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7962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8B60D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D0709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3B6EA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D164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BC781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17E6C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</w:tr>
      <w:tr w:rsidR="00FF537B" w:rsidRPr="00FF537B" w14:paraId="6189E8C1" w14:textId="77777777" w:rsidTr="00F43077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70E5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tinine (ng/mL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CF8E3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516E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C47E6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F344B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6171C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15C5F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18220" w14:textId="77777777" w:rsidR="00FF537B" w:rsidRPr="00FF537B" w:rsidRDefault="00FF537B" w:rsidP="00F43077">
            <w:pPr>
              <w:widowControl/>
              <w:spacing w:line="360" w:lineRule="auto"/>
              <w:contextualSpacing/>
              <w:mirrorIndents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F537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ile 1</w:t>
            </w:r>
          </w:p>
        </w:tc>
      </w:tr>
    </w:tbl>
    <w:p w14:paraId="02B319DF" w14:textId="77777777" w:rsidR="00FF537B" w:rsidRPr="00FF537B" w:rsidRDefault="00FF537B" w:rsidP="00FF537B">
      <w:pPr>
        <w:spacing w:line="360" w:lineRule="auto"/>
        <w:contextualSpacing/>
        <w:mirrorIndents/>
        <w:rPr>
          <w:rFonts w:ascii="Times New Roman" w:hAnsi="Times New Roman" w:cs="Times New Roman"/>
          <w:sz w:val="18"/>
          <w:szCs w:val="18"/>
        </w:rPr>
      </w:pPr>
      <w:r w:rsidRPr="00FF537B">
        <w:rPr>
          <w:rFonts w:ascii="Times New Roman" w:hAnsi="Times New Roman" w:cs="Times New Roman"/>
          <w:sz w:val="18"/>
          <w:szCs w:val="18"/>
        </w:rPr>
        <w:t>OBS: oxidative balance score; BMI: body mass index; PA: physical activity; MET: metabolic equivalent tasks; RE: retinol equivalent; ATE: alpha-tocopherol equivalent</w:t>
      </w:r>
      <w:r w:rsidRPr="00FF537B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.</w:t>
      </w:r>
    </w:p>
    <w:p w14:paraId="4523BD0F" w14:textId="77777777" w:rsidR="00E71275" w:rsidRPr="00FF537B" w:rsidRDefault="00E71275">
      <w:pPr>
        <w:rPr>
          <w:sz w:val="18"/>
          <w:szCs w:val="18"/>
        </w:rPr>
      </w:pPr>
    </w:p>
    <w:sectPr w:rsidR="00E71275" w:rsidRPr="00FF5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3FAC48" w14:textId="77777777" w:rsidR="00465205" w:rsidRDefault="00465205" w:rsidP="00FF537B">
      <w:r>
        <w:separator/>
      </w:r>
    </w:p>
  </w:endnote>
  <w:endnote w:type="continuationSeparator" w:id="0">
    <w:p w14:paraId="60A14104" w14:textId="77777777" w:rsidR="00465205" w:rsidRDefault="00465205" w:rsidP="00FF5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6B5FB5" w14:textId="77777777" w:rsidR="00465205" w:rsidRDefault="00465205" w:rsidP="00FF537B">
      <w:r>
        <w:separator/>
      </w:r>
    </w:p>
  </w:footnote>
  <w:footnote w:type="continuationSeparator" w:id="0">
    <w:p w14:paraId="219610C6" w14:textId="77777777" w:rsidR="00465205" w:rsidRDefault="00465205" w:rsidP="00FF5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B94"/>
    <w:rsid w:val="00185B94"/>
    <w:rsid w:val="003E55AB"/>
    <w:rsid w:val="00465205"/>
    <w:rsid w:val="007505BD"/>
    <w:rsid w:val="0094177D"/>
    <w:rsid w:val="00D74D15"/>
    <w:rsid w:val="00E32705"/>
    <w:rsid w:val="00E71275"/>
    <w:rsid w:val="00FF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18000A2-D725-4C2D-9388-C4BCACD4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53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5B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5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5B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5B9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5B9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5B9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5B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5B94"/>
    <w:pPr>
      <w:keepNext/>
      <w:keepLines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5B94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5B9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5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5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5B9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5B9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85B94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185B94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185B94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185B94"/>
    <w:rPr>
      <w:rFonts w:eastAsiaTheme="majorEastAsia" w:cstheme="majorBidi"/>
      <w:color w:val="595959" w:themeColor="text1" w:themeTint="A6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185B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5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5B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5B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5B94"/>
    <w:pPr>
      <w:spacing w:before="160" w:after="160"/>
      <w:jc w:val="center"/>
    </w:pPr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185B94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185B94"/>
    <w:pPr>
      <w:ind w:left="720"/>
      <w:contextualSpacing/>
    </w:pPr>
    <w:rPr>
      <w:rFonts w:ascii="Times New Roman" w:eastAsia="宋体" w:hAnsi="Times New Roman"/>
      <w:sz w:val="24"/>
      <w:szCs w:val="24"/>
    </w:rPr>
  </w:style>
  <w:style w:type="character" w:styleId="aa">
    <w:name w:val="Intense Emphasis"/>
    <w:basedOn w:val="a0"/>
    <w:uiPriority w:val="21"/>
    <w:qFormat/>
    <w:rsid w:val="00185B9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5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185B94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185B9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F537B"/>
    <w:pP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F537B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F537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F537B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3-24T02:54:00Z</dcterms:created>
  <dcterms:modified xsi:type="dcterms:W3CDTF">2025-03-24T02:54:00Z</dcterms:modified>
</cp:coreProperties>
</file>